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1915E" w14:textId="76B20526" w:rsidR="000B700C" w:rsidRDefault="007E612E" w:rsidP="007E612E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/>
        </w:rPr>
        <w:t xml:space="preserve">Figure S1: </w:t>
      </w:r>
      <w:r w:rsidRPr="007E612E">
        <w:rPr>
          <w:rFonts w:cstheme="minorHAnsi"/>
          <w:bCs/>
        </w:rPr>
        <w:t xml:space="preserve">Rainfall </w:t>
      </w:r>
      <w:r w:rsidR="008323C5">
        <w:rPr>
          <w:rFonts w:cstheme="minorHAnsi"/>
          <w:bCs/>
        </w:rPr>
        <w:t>anomalies and mean temperatures over three months of the Australian summer (Nov 1</w:t>
      </w:r>
      <w:r w:rsidR="008323C5" w:rsidRPr="008323C5">
        <w:rPr>
          <w:rFonts w:cstheme="minorHAnsi"/>
          <w:bCs/>
          <w:vertAlign w:val="superscript"/>
        </w:rPr>
        <w:t>st</w:t>
      </w:r>
      <w:r w:rsidR="008323C5">
        <w:rPr>
          <w:rFonts w:cstheme="minorHAnsi"/>
          <w:bCs/>
        </w:rPr>
        <w:t xml:space="preserve"> 2021 – Jan 31</w:t>
      </w:r>
      <w:r w:rsidR="008323C5" w:rsidRPr="008323C5">
        <w:rPr>
          <w:rFonts w:cstheme="minorHAnsi"/>
          <w:bCs/>
          <w:vertAlign w:val="superscript"/>
        </w:rPr>
        <w:t>st</w:t>
      </w:r>
      <w:r w:rsidR="008323C5">
        <w:rPr>
          <w:rFonts w:cstheme="minorHAnsi"/>
          <w:bCs/>
        </w:rPr>
        <w:t xml:space="preserve"> 2022). The La </w:t>
      </w:r>
      <w:r w:rsidR="00577732" w:rsidRPr="00577732">
        <w:rPr>
          <w:rFonts w:cstheme="minorHAnsi"/>
          <w:bCs/>
        </w:rPr>
        <w:t xml:space="preserve">Niña </w:t>
      </w:r>
      <w:bookmarkStart w:id="0" w:name="_GoBack"/>
      <w:bookmarkEnd w:id="0"/>
      <w:r w:rsidR="008323C5">
        <w:rPr>
          <w:rFonts w:cstheme="minorHAnsi"/>
          <w:bCs/>
        </w:rPr>
        <w:t xml:space="preserve">event is associated with </w:t>
      </w:r>
      <w:r w:rsidR="001418C9">
        <w:rPr>
          <w:rFonts w:cstheme="minorHAnsi"/>
          <w:bCs/>
        </w:rPr>
        <w:t xml:space="preserve">above average </w:t>
      </w:r>
      <w:r w:rsidR="008323C5">
        <w:rPr>
          <w:rFonts w:cstheme="minorHAnsi"/>
          <w:bCs/>
        </w:rPr>
        <w:t xml:space="preserve">rainfall </w:t>
      </w:r>
      <w:r w:rsidR="001418C9">
        <w:rPr>
          <w:rFonts w:cstheme="minorHAnsi"/>
          <w:bCs/>
        </w:rPr>
        <w:t>in many parts of the JEV outbreak zone</w:t>
      </w:r>
      <w:r w:rsidR="0013685D">
        <w:rPr>
          <w:rFonts w:cstheme="minorHAnsi"/>
          <w:bCs/>
        </w:rPr>
        <w:t xml:space="preserve"> (A)</w:t>
      </w:r>
      <w:r w:rsidR="001418C9">
        <w:rPr>
          <w:rFonts w:cstheme="minorHAnsi"/>
          <w:bCs/>
        </w:rPr>
        <w:t>.</w:t>
      </w:r>
      <w:r w:rsidR="008323C5">
        <w:rPr>
          <w:rFonts w:cstheme="minorHAnsi"/>
          <w:bCs/>
        </w:rPr>
        <w:t xml:space="preserve"> Summer temperatures were typical for the continent </w:t>
      </w:r>
      <w:r w:rsidR="0013685D">
        <w:rPr>
          <w:rFonts w:cstheme="minorHAnsi"/>
          <w:bCs/>
        </w:rPr>
        <w:t>(B)</w:t>
      </w:r>
      <w:r w:rsidR="000B700C">
        <w:rPr>
          <w:rFonts w:cstheme="minorHAnsi"/>
          <w:bCs/>
        </w:rPr>
        <w:t xml:space="preserve">. </w:t>
      </w:r>
    </w:p>
    <w:p w14:paraId="187C83A2" w14:textId="77777777" w:rsidR="000B700C" w:rsidRDefault="000B700C" w:rsidP="007E612E">
      <w:pPr>
        <w:spacing w:after="0" w:line="240" w:lineRule="auto"/>
        <w:rPr>
          <w:rFonts w:cstheme="minorHAnsi"/>
          <w:bCs/>
        </w:rPr>
      </w:pPr>
    </w:p>
    <w:p w14:paraId="779BAFAE" w14:textId="6D52B1D1" w:rsidR="007E612E" w:rsidRPr="007E612E" w:rsidRDefault="000B700C" w:rsidP="007E612E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Maps </w:t>
      </w:r>
      <w:proofErr w:type="gramStart"/>
      <w:r>
        <w:rPr>
          <w:rFonts w:cstheme="minorHAnsi"/>
          <w:bCs/>
        </w:rPr>
        <w:t>were created on the Bureau of Meteorology website (</w:t>
      </w:r>
      <w:hyperlink r:id="rId6" w:history="1">
        <w:r w:rsidRPr="00201D9F">
          <w:rPr>
            <w:rStyle w:val="Hyperlink"/>
            <w:rFonts w:cstheme="minorHAnsi"/>
            <w:bCs/>
          </w:rPr>
          <w:t>http://www.bom.gov.au/climate/maps</w:t>
        </w:r>
      </w:hyperlink>
      <w:r>
        <w:rPr>
          <w:rFonts w:cstheme="minorHAnsi"/>
          <w:bCs/>
        </w:rPr>
        <w:t>) and published here under a Creative Commons license</w:t>
      </w:r>
      <w:proofErr w:type="gramEnd"/>
      <w:r>
        <w:rPr>
          <w:rFonts w:cstheme="minorHAnsi"/>
          <w:bCs/>
        </w:rPr>
        <w:t>.</w:t>
      </w:r>
    </w:p>
    <w:p w14:paraId="2AAF922F" w14:textId="465B78A1" w:rsidR="007E612E" w:rsidRPr="007E612E" w:rsidRDefault="007E612E" w:rsidP="007E612E">
      <w:pPr>
        <w:spacing w:after="0" w:line="240" w:lineRule="auto"/>
        <w:rPr>
          <w:rFonts w:cstheme="minorHAnsi"/>
          <w:b/>
        </w:rPr>
      </w:pPr>
    </w:p>
    <w:p w14:paraId="3900CA9F" w14:textId="007287DA" w:rsidR="006B58F6" w:rsidRDefault="00137E04" w:rsidP="002659EF">
      <w:pPr>
        <w:spacing w:after="0" w:line="240" w:lineRule="auto"/>
        <w:rPr>
          <w:rFonts w:cstheme="minorHAnsi"/>
          <w:b/>
        </w:rPr>
      </w:pPr>
      <w:r w:rsidRPr="0013685D">
        <w:rPr>
          <w:rFonts w:cstheme="minorHAnsi"/>
          <w:b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8F89279" wp14:editId="4811BBD3">
                <wp:simplePos x="0" y="0"/>
                <wp:positionH relativeFrom="column">
                  <wp:posOffset>4410075</wp:posOffset>
                </wp:positionH>
                <wp:positionV relativeFrom="paragraph">
                  <wp:posOffset>166370</wp:posOffset>
                </wp:positionV>
                <wp:extent cx="295275" cy="31432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7509E" w14:textId="7ACA092E" w:rsidR="00137E04" w:rsidRPr="00137E04" w:rsidRDefault="00137E04" w:rsidP="00137E04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F892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7.25pt;margin-top:13.1pt;width:23.25pt;height:24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" filled="f" stroked="f">
                <v:textbox>
                  <w:txbxContent>
                    <w:p w14:paraId="0047509E" w14:textId="7ACA092E" w:rsidR="00137E04" w:rsidRPr="00137E04" w:rsidRDefault="00137E04" w:rsidP="00137E04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3685D">
        <w:rPr>
          <w:rFonts w:cstheme="minorHAnsi"/>
          <w:b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402177" wp14:editId="0027C5A3">
                <wp:simplePos x="0" y="0"/>
                <wp:positionH relativeFrom="column">
                  <wp:posOffset>38100</wp:posOffset>
                </wp:positionH>
                <wp:positionV relativeFrom="paragraph">
                  <wp:posOffset>165735</wp:posOffset>
                </wp:positionV>
                <wp:extent cx="295275" cy="3143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3E8B3" w14:textId="247D2B54" w:rsidR="0013685D" w:rsidRPr="00137E04" w:rsidRDefault="0013685D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37E04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02177" id="_x0000_s1027" type="#_x0000_t202" style="position:absolute;margin-left:3pt;margin-top:13.05pt;width:23.25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" filled="f" stroked="f">
                <v:textbox>
                  <w:txbxContent>
                    <w:p w14:paraId="0363E8B3" w14:textId="247D2B54" w:rsidR="0013685D" w:rsidRPr="00137E04" w:rsidRDefault="0013685D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137E04">
                        <w:rPr>
                          <w:b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3685D" w:rsidRPr="008323C5">
        <w:rPr>
          <w:rFonts w:cstheme="minorHAnsi"/>
          <w:b/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18754D63" wp14:editId="71C1596A">
            <wp:simplePos x="0" y="0"/>
            <wp:positionH relativeFrom="column">
              <wp:posOffset>4438650</wp:posOffset>
            </wp:positionH>
            <wp:positionV relativeFrom="paragraph">
              <wp:posOffset>175260</wp:posOffset>
            </wp:positionV>
            <wp:extent cx="4254500" cy="2933700"/>
            <wp:effectExtent l="0" t="0" r="0" b="0"/>
            <wp:wrapNone/>
            <wp:docPr id="2" name="Picture 2" descr="C:\Users\gregD\Desktop\mean temperature JEV 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egD\Desktop\mean temperature JEV pap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85D" w:rsidRPr="008323C5">
        <w:rPr>
          <w:rFonts w:cstheme="minorHAnsi"/>
          <w:b/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1C64A9CF" wp14:editId="65FA2817">
            <wp:simplePos x="0" y="0"/>
            <wp:positionH relativeFrom="column">
              <wp:posOffset>55245</wp:posOffset>
            </wp:positionH>
            <wp:positionV relativeFrom="paragraph">
              <wp:posOffset>175260</wp:posOffset>
            </wp:positionV>
            <wp:extent cx="4279092" cy="2933700"/>
            <wp:effectExtent l="0" t="0" r="7620" b="0"/>
            <wp:wrapNone/>
            <wp:docPr id="3" name="Picture 3" descr="C:\Users\gregD\Desktop\Rainfall anomaly JEV 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regD\Desktop\Rainfall anomaly JEV pap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092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8735A0" w14:textId="0C3BB4BD" w:rsidR="00004374" w:rsidRDefault="00004374" w:rsidP="002659EF">
      <w:pPr>
        <w:spacing w:after="0" w:line="240" w:lineRule="auto"/>
        <w:rPr>
          <w:rFonts w:cstheme="minorHAnsi"/>
          <w:b/>
        </w:rPr>
      </w:pPr>
    </w:p>
    <w:p w14:paraId="5B55711E" w14:textId="61E94C96" w:rsidR="00AA70DD" w:rsidRDefault="00AA70DD" w:rsidP="002659EF">
      <w:pPr>
        <w:spacing w:after="0" w:line="240" w:lineRule="auto"/>
        <w:rPr>
          <w:rFonts w:cstheme="minorHAnsi"/>
          <w:b/>
        </w:rPr>
      </w:pPr>
    </w:p>
    <w:sectPr w:rsidR="00AA70DD" w:rsidSect="00AC76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037B6A"/>
    <w:multiLevelType w:val="hybridMultilevel"/>
    <w:tmpl w:val="DCC2C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8970F5"/>
    <w:multiLevelType w:val="hybridMultilevel"/>
    <w:tmpl w:val="7CFAFC2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BF371C5"/>
    <w:multiLevelType w:val="hybridMultilevel"/>
    <w:tmpl w:val="BA3C3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D647F"/>
    <w:multiLevelType w:val="hybridMultilevel"/>
    <w:tmpl w:val="5C3832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512CB"/>
    <w:multiLevelType w:val="hybridMultilevel"/>
    <w:tmpl w:val="9D229A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3544A"/>
    <w:multiLevelType w:val="hybridMultilevel"/>
    <w:tmpl w:val="2044599E"/>
    <w:lvl w:ilvl="0" w:tplc="3AFC23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vs2pdc55sxhevsxk522etf5tef5ddwz2w&quot;&gt;JEV&lt;record-ids&gt;&lt;item&gt;18&lt;/item&gt;&lt;item&gt;20&lt;/item&gt;&lt;item&gt;22&lt;/item&gt;&lt;item&gt;23&lt;/item&gt;&lt;item&gt;24&lt;/item&gt;&lt;item&gt;26&lt;/item&gt;&lt;item&gt;27&lt;/item&gt;&lt;item&gt;28&lt;/item&gt;&lt;item&gt;46&lt;/item&gt;&lt;item&gt;47&lt;/item&gt;&lt;/record-ids&gt;&lt;/item&gt;&lt;/Libraries&gt;"/>
  </w:docVars>
  <w:rsids>
    <w:rsidRoot w:val="001B22AE"/>
    <w:rsid w:val="00004374"/>
    <w:rsid w:val="000052ED"/>
    <w:rsid w:val="000108AE"/>
    <w:rsid w:val="0002491C"/>
    <w:rsid w:val="00045695"/>
    <w:rsid w:val="00047CFC"/>
    <w:rsid w:val="0008582D"/>
    <w:rsid w:val="000B700C"/>
    <w:rsid w:val="000B7528"/>
    <w:rsid w:val="000C493D"/>
    <w:rsid w:val="000D0939"/>
    <w:rsid w:val="00110EAF"/>
    <w:rsid w:val="0011137B"/>
    <w:rsid w:val="001250F2"/>
    <w:rsid w:val="00132801"/>
    <w:rsid w:val="0013685D"/>
    <w:rsid w:val="00137E04"/>
    <w:rsid w:val="001418C9"/>
    <w:rsid w:val="001546A7"/>
    <w:rsid w:val="00167FF5"/>
    <w:rsid w:val="001A7AB7"/>
    <w:rsid w:val="001B22AE"/>
    <w:rsid w:val="001B24BD"/>
    <w:rsid w:val="001D252F"/>
    <w:rsid w:val="00203EEE"/>
    <w:rsid w:val="00210E79"/>
    <w:rsid w:val="00221B2F"/>
    <w:rsid w:val="00245102"/>
    <w:rsid w:val="002659EF"/>
    <w:rsid w:val="00287979"/>
    <w:rsid w:val="002A534D"/>
    <w:rsid w:val="002C40AF"/>
    <w:rsid w:val="002E440C"/>
    <w:rsid w:val="0031309C"/>
    <w:rsid w:val="00321DC8"/>
    <w:rsid w:val="00364BCC"/>
    <w:rsid w:val="00371D42"/>
    <w:rsid w:val="003A5270"/>
    <w:rsid w:val="00410C25"/>
    <w:rsid w:val="00437BCC"/>
    <w:rsid w:val="00442819"/>
    <w:rsid w:val="00445102"/>
    <w:rsid w:val="00445A08"/>
    <w:rsid w:val="00496CCC"/>
    <w:rsid w:val="004B0B35"/>
    <w:rsid w:val="004B2D9A"/>
    <w:rsid w:val="004D2B19"/>
    <w:rsid w:val="004D610A"/>
    <w:rsid w:val="005133DD"/>
    <w:rsid w:val="005154A1"/>
    <w:rsid w:val="00532A93"/>
    <w:rsid w:val="00533484"/>
    <w:rsid w:val="00550B13"/>
    <w:rsid w:val="00550EA5"/>
    <w:rsid w:val="0057529F"/>
    <w:rsid w:val="00577732"/>
    <w:rsid w:val="00593D2E"/>
    <w:rsid w:val="005A46A4"/>
    <w:rsid w:val="005B1D07"/>
    <w:rsid w:val="005B4712"/>
    <w:rsid w:val="005B749E"/>
    <w:rsid w:val="005C63F4"/>
    <w:rsid w:val="005E5642"/>
    <w:rsid w:val="005F5050"/>
    <w:rsid w:val="006024ED"/>
    <w:rsid w:val="006041B0"/>
    <w:rsid w:val="00664665"/>
    <w:rsid w:val="006650F6"/>
    <w:rsid w:val="006742B1"/>
    <w:rsid w:val="00692002"/>
    <w:rsid w:val="00693888"/>
    <w:rsid w:val="00693DAA"/>
    <w:rsid w:val="006B5682"/>
    <w:rsid w:val="006B58F6"/>
    <w:rsid w:val="006B73A1"/>
    <w:rsid w:val="006C0251"/>
    <w:rsid w:val="006C2C18"/>
    <w:rsid w:val="006C54B6"/>
    <w:rsid w:val="006E31D5"/>
    <w:rsid w:val="0073353B"/>
    <w:rsid w:val="007420D7"/>
    <w:rsid w:val="00746365"/>
    <w:rsid w:val="007577E1"/>
    <w:rsid w:val="00764911"/>
    <w:rsid w:val="00766694"/>
    <w:rsid w:val="00772A7F"/>
    <w:rsid w:val="00774492"/>
    <w:rsid w:val="00777E3D"/>
    <w:rsid w:val="007971CB"/>
    <w:rsid w:val="007C5751"/>
    <w:rsid w:val="007D067B"/>
    <w:rsid w:val="007D7022"/>
    <w:rsid w:val="007E54A4"/>
    <w:rsid w:val="007E612E"/>
    <w:rsid w:val="00831186"/>
    <w:rsid w:val="008323C5"/>
    <w:rsid w:val="00834729"/>
    <w:rsid w:val="00843839"/>
    <w:rsid w:val="00853B1C"/>
    <w:rsid w:val="00854565"/>
    <w:rsid w:val="00856A82"/>
    <w:rsid w:val="00886D5F"/>
    <w:rsid w:val="00897B80"/>
    <w:rsid w:val="008A6559"/>
    <w:rsid w:val="008B2F3E"/>
    <w:rsid w:val="008B3A7F"/>
    <w:rsid w:val="008B6178"/>
    <w:rsid w:val="008C5F56"/>
    <w:rsid w:val="008F3F73"/>
    <w:rsid w:val="009044E1"/>
    <w:rsid w:val="00904E9A"/>
    <w:rsid w:val="0091681E"/>
    <w:rsid w:val="00922319"/>
    <w:rsid w:val="0093150F"/>
    <w:rsid w:val="00937C61"/>
    <w:rsid w:val="00952007"/>
    <w:rsid w:val="00960569"/>
    <w:rsid w:val="00985051"/>
    <w:rsid w:val="0099447E"/>
    <w:rsid w:val="009B51B5"/>
    <w:rsid w:val="009C139A"/>
    <w:rsid w:val="009D683E"/>
    <w:rsid w:val="009F090B"/>
    <w:rsid w:val="009F3271"/>
    <w:rsid w:val="00A37F33"/>
    <w:rsid w:val="00A61522"/>
    <w:rsid w:val="00A70BA3"/>
    <w:rsid w:val="00A75E6A"/>
    <w:rsid w:val="00A9057E"/>
    <w:rsid w:val="00A941A0"/>
    <w:rsid w:val="00AA0A76"/>
    <w:rsid w:val="00AA70DD"/>
    <w:rsid w:val="00AC76BC"/>
    <w:rsid w:val="00AD646B"/>
    <w:rsid w:val="00AF43DC"/>
    <w:rsid w:val="00B32C9C"/>
    <w:rsid w:val="00B65286"/>
    <w:rsid w:val="00B81D15"/>
    <w:rsid w:val="00B92153"/>
    <w:rsid w:val="00B92EEB"/>
    <w:rsid w:val="00B93AAC"/>
    <w:rsid w:val="00B94AFF"/>
    <w:rsid w:val="00BB270D"/>
    <w:rsid w:val="00BD1CA2"/>
    <w:rsid w:val="00BE40FD"/>
    <w:rsid w:val="00BE6DF8"/>
    <w:rsid w:val="00BF648A"/>
    <w:rsid w:val="00C006C3"/>
    <w:rsid w:val="00C37342"/>
    <w:rsid w:val="00C411E1"/>
    <w:rsid w:val="00C766EF"/>
    <w:rsid w:val="00C811DE"/>
    <w:rsid w:val="00C816BE"/>
    <w:rsid w:val="00C90DD0"/>
    <w:rsid w:val="00C9544F"/>
    <w:rsid w:val="00CA745B"/>
    <w:rsid w:val="00CB0534"/>
    <w:rsid w:val="00CD7186"/>
    <w:rsid w:val="00CE097C"/>
    <w:rsid w:val="00CE17D0"/>
    <w:rsid w:val="00CF57B0"/>
    <w:rsid w:val="00D01118"/>
    <w:rsid w:val="00D03C82"/>
    <w:rsid w:val="00D06441"/>
    <w:rsid w:val="00D078E1"/>
    <w:rsid w:val="00D10652"/>
    <w:rsid w:val="00D176AB"/>
    <w:rsid w:val="00D90326"/>
    <w:rsid w:val="00DA06FE"/>
    <w:rsid w:val="00DB4B6B"/>
    <w:rsid w:val="00DB5173"/>
    <w:rsid w:val="00DB57DF"/>
    <w:rsid w:val="00DB7D94"/>
    <w:rsid w:val="00DE1A87"/>
    <w:rsid w:val="00DE1CBD"/>
    <w:rsid w:val="00DF6C8E"/>
    <w:rsid w:val="00E024D5"/>
    <w:rsid w:val="00E35413"/>
    <w:rsid w:val="00E434DF"/>
    <w:rsid w:val="00E471E1"/>
    <w:rsid w:val="00E53BC1"/>
    <w:rsid w:val="00E644C2"/>
    <w:rsid w:val="00E82B24"/>
    <w:rsid w:val="00E920D6"/>
    <w:rsid w:val="00EB7899"/>
    <w:rsid w:val="00ED5A1E"/>
    <w:rsid w:val="00EE1BFC"/>
    <w:rsid w:val="00F00E29"/>
    <w:rsid w:val="00F03168"/>
    <w:rsid w:val="00F20738"/>
    <w:rsid w:val="00F3195B"/>
    <w:rsid w:val="00F42B18"/>
    <w:rsid w:val="00F91139"/>
    <w:rsid w:val="00FA4E09"/>
    <w:rsid w:val="00FA4FF8"/>
    <w:rsid w:val="00FB5635"/>
    <w:rsid w:val="00FD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130F"/>
  <w15:chartTrackingRefBased/>
  <w15:docId w15:val="{892B6560-C714-4F14-861B-843560F86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DB57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7DF"/>
    <w:pPr>
      <w:spacing w:line="240" w:lineRule="auto"/>
    </w:pPr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D68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0A76"/>
    <w:pPr>
      <w:ind w:left="720"/>
      <w:contextualSpacing/>
    </w:pPr>
  </w:style>
  <w:style w:type="table" w:styleId="TableGrid">
    <w:name w:val="Table Grid"/>
    <w:basedOn w:val="TableNormal"/>
    <w:uiPriority w:val="39"/>
    <w:rsid w:val="00746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3B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B1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4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0FD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0F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0F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50B1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7E3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694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694"/>
    <w:rPr>
      <w:rFonts w:ascii="Times New Roman" w:hAnsi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6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om.gov.au/climate/map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FFD82-7F1F-4B51-9BA1-6573EDA5C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Devine</dc:creator>
  <cp:keywords/>
  <dc:description/>
  <cp:lastModifiedBy>Greg Devine</cp:lastModifiedBy>
  <cp:revision>3</cp:revision>
  <dcterms:created xsi:type="dcterms:W3CDTF">2022-04-20T00:04:00Z</dcterms:created>
  <dcterms:modified xsi:type="dcterms:W3CDTF">2022-04-20T00:28:00Z</dcterms:modified>
</cp:coreProperties>
</file>